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</w:p>
    <w:tbl>
      <w:tblPr>
        <w:tblW w:w="774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032"/>
        <w:gridCol w:w="1240"/>
        <w:gridCol w:w="1204"/>
        <w:gridCol w:w="1204"/>
        <w:gridCol w:w="1204"/>
      </w:tblGrid>
      <w:tr>
        <w:trPr>
          <w:trHeight w:val="255" w:hRule="atLeast"/>
        </w:trPr>
        <w:tc>
          <w:tcPr>
            <w:tcW w:w="289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yroid-specific Genes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rimer Name</w:t>
            </w:r>
          </w:p>
        </w:tc>
        <w:tc>
          <w:tcPr>
            <w:tcW w:w="1032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Array Status</w:t>
            </w:r>
          </w:p>
        </w:tc>
        <w:tc>
          <w:tcPr>
            <w:tcW w:w="1240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rientation</w:t>
            </w:r>
          </w:p>
        </w:tc>
        <w:tc>
          <w:tcPr>
            <w:tcW w:w="1204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Sequence</w:t>
            </w:r>
          </w:p>
        </w:tc>
        <w:tc>
          <w:tcPr>
            <w:tcW w:w="1204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1204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oxE1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TCACCGAGCGCTTCCCGTT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CTGCATCGTGCATG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po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GCACCAGATCATCACC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AACCACCTTCCTGG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g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AAGGCTCTGCTTATGG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AGCTTGGTCTGAGCTT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Nis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CTTTGACCCTGATCCT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GCAGCGGCATGTACT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ax8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CAGTTGTCGACTGAGC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TGAGGATCTGCCACCAC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tf1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CCCGTCCCACCGAGA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TGGTGGCCGCCCTTTCC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Genes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rimer Name</w:t>
            </w:r>
          </w:p>
        </w:tc>
        <w:tc>
          <w:tcPr>
            <w:tcW w:w="1032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Array Status</w:t>
            </w:r>
          </w:p>
        </w:tc>
        <w:tc>
          <w:tcPr>
            <w:tcW w:w="1240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rientation</w:t>
            </w:r>
          </w:p>
        </w:tc>
        <w:tc>
          <w:tcPr>
            <w:tcW w:w="1204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Sequence</w:t>
            </w:r>
          </w:p>
        </w:tc>
        <w:tc>
          <w:tcPr>
            <w:tcW w:w="1204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1204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damts9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reg.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CGACGGGATGACTGCC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CAGCGGTGGCAAAAGG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asp4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GGTGAAAGAGGAGCTT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ATCTGGAGTTGCTTC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dh1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TGCTCGGCGTTTGCCCG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AGCCACGAGGAGACCTGC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reld2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GTTCAACCAGGGGATG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TGCTGCTCCAAGAGTT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rip2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CAAGTGTCCCAAGTGT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AGGCTTCTCGTAGATGT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Duox2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CTGCGCGACCACGAC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GCCGGGGAGAGGGAGC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Dusp5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CCAGTGCGGAAAGCCCAT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ATGTCGGCGGTGTGGCT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Etv5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CCCCCAAGGAACTACTCC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TGTGCAGCTCCCGTTT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Hspa5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GCAGGACATCAAGTTC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TGGGTGACCTTCTTT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Nr4a2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CGGCCTGTCAGCATTACG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GACGACCTCTCCGGCCT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100a4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AGAAGGACAGACGA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GACAGGAAGACACAG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m4sf1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reg.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CGAGGGCCACCTCAGCC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AAACGCCGGCAGGAGC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usB</w:t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61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ACGAACCAGTCACCAC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612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GTCTGCTTCCCATACAC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80" w:right="1286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9:49:00Z</dcterms:created>
  <dc:creator>santisteban</dc:creator>
  <dc:description/>
  <cp:keywords/>
  <dc:language>en-US</dc:language>
  <cp:lastModifiedBy>Pilar</cp:lastModifiedBy>
  <dcterms:modified xsi:type="dcterms:W3CDTF">2013-04-02T09:54:00Z</dcterms:modified>
  <cp:revision>3</cp:revision>
  <dc:subject/>
  <dc:title>Supporting Table 1</dc:title>
</cp:coreProperties>
</file>